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168CBF" w14:textId="36983315" w:rsidR="0069030F" w:rsidRPr="00C47382" w:rsidRDefault="000D3D20" w:rsidP="0069030F">
      <w:pPr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</w:pPr>
      <w:r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 xml:space="preserve">Supplementary </w:t>
      </w:r>
      <w:r w:rsidR="0069030F" w:rsidRPr="00C47382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>Table</w:t>
      </w:r>
      <w:r w:rsidR="00A103A6" w:rsidRPr="00C47382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 xml:space="preserve"> </w:t>
      </w:r>
      <w:r w:rsidR="0069030F" w:rsidRPr="00C47382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 xml:space="preserve">1. </w:t>
      </w:r>
      <w:r w:rsidRPr="000D3D20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>Comparison of</w:t>
      </w:r>
      <w:r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 xml:space="preserve"> </w:t>
      </w:r>
      <w:r w:rsidRPr="000D3D20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 xml:space="preserve">responders and non-responders to </w:t>
      </w:r>
      <w:proofErr w:type="spellStart"/>
      <w:r w:rsidRPr="000D3D20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>pemafibrate</w:t>
      </w:r>
      <w:proofErr w:type="spellEnd"/>
      <w:r w:rsidRPr="000D3D20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>treatment</w:t>
      </w:r>
      <w:r w:rsidRPr="000D3D20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 xml:space="preserve"> at baseline</w:t>
      </w:r>
    </w:p>
    <w:tbl>
      <w:tblPr>
        <w:tblW w:w="8789" w:type="dxa"/>
        <w:tblLayout w:type="fixed"/>
        <w:tblLook w:val="04A0" w:firstRow="1" w:lastRow="0" w:firstColumn="1" w:lastColumn="0" w:noHBand="0" w:noVBand="1"/>
      </w:tblPr>
      <w:tblGrid>
        <w:gridCol w:w="3969"/>
        <w:gridCol w:w="1985"/>
        <w:gridCol w:w="1843"/>
        <w:gridCol w:w="992"/>
      </w:tblGrid>
      <w:tr w:rsidR="00CE17F8" w:rsidRPr="00C47382" w14:paraId="453BB0DB" w14:textId="00991C3F" w:rsidTr="00885806">
        <w:trPr>
          <w:trHeight w:val="360"/>
        </w:trPr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0227A9D" w14:textId="77777777" w:rsidR="00CE17F8" w:rsidRPr="00C47382" w:rsidRDefault="00CE17F8" w:rsidP="00DC33B1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kern w:val="0"/>
                <w:sz w:val="24"/>
                <w:szCs w:val="24"/>
              </w:rPr>
            </w:pPr>
            <w:r w:rsidRPr="00C4738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Factors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74C79463" w14:textId="473996BD" w:rsidR="00CE17F8" w:rsidRPr="00C47382" w:rsidRDefault="002467CE" w:rsidP="002467C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R</w:t>
            </w:r>
            <w:r w:rsidR="00CE17F8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esponder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561E980C" w14:textId="7335141D" w:rsidR="00CE17F8" w:rsidRPr="00C47382" w:rsidRDefault="00CE17F8" w:rsidP="00DC33B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Non-responder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5A8B7D4C" w14:textId="7687E51D" w:rsidR="00CE17F8" w:rsidRPr="00C47382" w:rsidRDefault="00CE17F8" w:rsidP="00DC33B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p value</w:t>
            </w:r>
          </w:p>
        </w:tc>
      </w:tr>
      <w:tr w:rsidR="00CE17F8" w:rsidRPr="00C47382" w14:paraId="0A7BDE04" w14:textId="236ED9CB" w:rsidTr="00885806">
        <w:trPr>
          <w:trHeight w:val="360"/>
        </w:trPr>
        <w:tc>
          <w:tcPr>
            <w:tcW w:w="3969" w:type="dxa"/>
            <w:tcBorders>
              <w:top w:val="single" w:sz="4" w:space="0" w:color="auto"/>
            </w:tcBorders>
            <w:noWrap/>
            <w:hideMark/>
          </w:tcPr>
          <w:p w14:paraId="1DFC8AEA" w14:textId="77777777" w:rsidR="00CE17F8" w:rsidRPr="00C47382" w:rsidRDefault="00CE17F8" w:rsidP="00DC33B1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kern w:val="0"/>
                <w:sz w:val="24"/>
                <w:szCs w:val="24"/>
              </w:rPr>
            </w:pPr>
            <w:r w:rsidRPr="00C4738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Age (year)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0A5B7BD6" w14:textId="79C628BC" w:rsidR="00CE17F8" w:rsidRPr="00C47382" w:rsidRDefault="00A14F36" w:rsidP="00DC33B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6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 (51</w:t>
            </w:r>
            <w:r w:rsidRPr="00C47382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72)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38E35537" w14:textId="583B0A05" w:rsidR="00CE17F8" w:rsidRPr="00C47382" w:rsidRDefault="00A14F36" w:rsidP="00DC33B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6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3 (55</w:t>
            </w:r>
            <w:r w:rsidRPr="00C47382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0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340EA81" w14:textId="1A16996B" w:rsidR="00CE17F8" w:rsidRPr="00C47382" w:rsidRDefault="00A14F36" w:rsidP="00DC33B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.61</w:t>
            </w:r>
          </w:p>
        </w:tc>
      </w:tr>
      <w:tr w:rsidR="00BF49D3" w:rsidRPr="00C47382" w14:paraId="1B3691AB" w14:textId="77777777" w:rsidTr="00885806">
        <w:trPr>
          <w:trHeight w:val="360"/>
        </w:trPr>
        <w:tc>
          <w:tcPr>
            <w:tcW w:w="3969" w:type="dxa"/>
            <w:noWrap/>
          </w:tcPr>
          <w:p w14:paraId="7742691E" w14:textId="0D809983" w:rsidR="00BF49D3" w:rsidRPr="00C47382" w:rsidRDefault="00BF49D3" w:rsidP="00DC33B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Gender (Male/Female)</w:t>
            </w:r>
          </w:p>
        </w:tc>
        <w:tc>
          <w:tcPr>
            <w:tcW w:w="1985" w:type="dxa"/>
          </w:tcPr>
          <w:p w14:paraId="49C79B1C" w14:textId="612A6AC3" w:rsidR="00BF49D3" w:rsidRDefault="00BF49D3" w:rsidP="00DC33B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31/23)</w:t>
            </w:r>
          </w:p>
        </w:tc>
        <w:tc>
          <w:tcPr>
            <w:tcW w:w="1843" w:type="dxa"/>
          </w:tcPr>
          <w:p w14:paraId="09965AB7" w14:textId="4266F6AD" w:rsidR="00BF49D3" w:rsidRDefault="00BF49D3" w:rsidP="00DC33B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3/14)</w:t>
            </w:r>
          </w:p>
        </w:tc>
        <w:tc>
          <w:tcPr>
            <w:tcW w:w="992" w:type="dxa"/>
          </w:tcPr>
          <w:p w14:paraId="6822D447" w14:textId="7B44C6A1" w:rsidR="00BF49D3" w:rsidRDefault="00BF49D3" w:rsidP="00DC33B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.67</w:t>
            </w:r>
          </w:p>
        </w:tc>
      </w:tr>
      <w:tr w:rsidR="00CE17F8" w:rsidRPr="00C47382" w14:paraId="2A78304B" w14:textId="733606AB" w:rsidTr="00885806">
        <w:trPr>
          <w:trHeight w:val="360"/>
        </w:trPr>
        <w:tc>
          <w:tcPr>
            <w:tcW w:w="3969" w:type="dxa"/>
            <w:noWrap/>
          </w:tcPr>
          <w:p w14:paraId="7B883509" w14:textId="3FDEB4BE" w:rsidR="00CE17F8" w:rsidRPr="00C47382" w:rsidRDefault="00CE17F8" w:rsidP="00DC33B1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C4738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Body weight (kg)</w:t>
            </w:r>
          </w:p>
        </w:tc>
        <w:tc>
          <w:tcPr>
            <w:tcW w:w="1985" w:type="dxa"/>
          </w:tcPr>
          <w:p w14:paraId="13559632" w14:textId="4E945290" w:rsidR="00CE17F8" w:rsidRPr="00C47382" w:rsidRDefault="00A14F36" w:rsidP="00DC33B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7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3.0 (62.1</w:t>
            </w:r>
            <w:r w:rsidRPr="00C47382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80.0)</w:t>
            </w:r>
          </w:p>
        </w:tc>
        <w:tc>
          <w:tcPr>
            <w:tcW w:w="1843" w:type="dxa"/>
          </w:tcPr>
          <w:p w14:paraId="17B23B3F" w14:textId="0687B288" w:rsidR="00CE17F8" w:rsidRPr="00C47382" w:rsidRDefault="00A14F36" w:rsidP="00DC33B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6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8.0 (60.5</w:t>
            </w:r>
            <w:r w:rsidRPr="00C47382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84.8)</w:t>
            </w:r>
          </w:p>
        </w:tc>
        <w:tc>
          <w:tcPr>
            <w:tcW w:w="992" w:type="dxa"/>
          </w:tcPr>
          <w:p w14:paraId="32AA5E69" w14:textId="6084078C" w:rsidR="00CE17F8" w:rsidRPr="00C47382" w:rsidRDefault="00A14F36" w:rsidP="00DC33B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.80</w:t>
            </w:r>
          </w:p>
        </w:tc>
      </w:tr>
      <w:tr w:rsidR="00CE17F8" w:rsidRPr="00C47382" w14:paraId="260D56F5" w14:textId="04D9E1FE" w:rsidTr="00581861">
        <w:trPr>
          <w:trHeight w:val="360"/>
        </w:trPr>
        <w:tc>
          <w:tcPr>
            <w:tcW w:w="3969" w:type="dxa"/>
            <w:noWrap/>
            <w:hideMark/>
          </w:tcPr>
          <w:p w14:paraId="1936436E" w14:textId="77777777" w:rsidR="00CE17F8" w:rsidRPr="00C47382" w:rsidRDefault="00CE17F8" w:rsidP="00DC33B1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kern w:val="0"/>
                <w:sz w:val="24"/>
                <w:szCs w:val="24"/>
              </w:rPr>
            </w:pPr>
            <w:r w:rsidRPr="00C4738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BMI (kg/m</w:t>
            </w:r>
            <w:r w:rsidRPr="00C4738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vertAlign w:val="superscript"/>
              </w:rPr>
              <w:t>2</w:t>
            </w:r>
            <w:r w:rsidRPr="00C4738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985" w:type="dxa"/>
          </w:tcPr>
          <w:p w14:paraId="3A0AE8BB" w14:textId="077FD127" w:rsidR="00CE17F8" w:rsidRPr="00C47382" w:rsidRDefault="00A14F36" w:rsidP="00DC33B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7.3 (24.5</w:t>
            </w:r>
            <w:r w:rsidRPr="00C47382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30.2)</w:t>
            </w:r>
          </w:p>
        </w:tc>
        <w:tc>
          <w:tcPr>
            <w:tcW w:w="1843" w:type="dxa"/>
          </w:tcPr>
          <w:p w14:paraId="71000853" w14:textId="7E996C73" w:rsidR="00CE17F8" w:rsidRPr="00C47382" w:rsidRDefault="00A14F36" w:rsidP="00DC33B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6.4 (23.5</w:t>
            </w:r>
            <w:r w:rsidRPr="00C47382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30.0)</w:t>
            </w:r>
          </w:p>
        </w:tc>
        <w:tc>
          <w:tcPr>
            <w:tcW w:w="992" w:type="dxa"/>
          </w:tcPr>
          <w:p w14:paraId="619ABE36" w14:textId="038C2019" w:rsidR="00CE17F8" w:rsidRPr="00C47382" w:rsidRDefault="00A14F36" w:rsidP="00DC33B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.48</w:t>
            </w:r>
          </w:p>
        </w:tc>
      </w:tr>
      <w:tr w:rsidR="00CE17F8" w:rsidRPr="00C47382" w14:paraId="79F88404" w14:textId="0C25F52C" w:rsidTr="00581861">
        <w:trPr>
          <w:trHeight w:val="360"/>
        </w:trPr>
        <w:tc>
          <w:tcPr>
            <w:tcW w:w="3969" w:type="dxa"/>
            <w:noWrap/>
          </w:tcPr>
          <w:p w14:paraId="1B972CE1" w14:textId="7F415ADA" w:rsidR="00CE17F8" w:rsidRPr="00AC484D" w:rsidRDefault="00CE17F8" w:rsidP="00DC33B1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FF0000"/>
                <w:kern w:val="0"/>
                <w:sz w:val="24"/>
                <w:szCs w:val="24"/>
              </w:rPr>
            </w:pPr>
            <w:r w:rsidRPr="00C4738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Platelets (×10</w:t>
            </w:r>
            <w:r w:rsidRPr="00C4738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vertAlign w:val="superscript"/>
              </w:rPr>
              <w:t>3</w:t>
            </w:r>
            <w:r w:rsidRPr="00C4738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/mm</w:t>
            </w:r>
            <w:r w:rsidRPr="00C4738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vertAlign w:val="superscript"/>
              </w:rPr>
              <w:t>3</w:t>
            </w:r>
            <w:r w:rsidRPr="00C4738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985" w:type="dxa"/>
          </w:tcPr>
          <w:p w14:paraId="42856223" w14:textId="440EC803" w:rsidR="00CE17F8" w:rsidRPr="00AC484D" w:rsidRDefault="00FF2361" w:rsidP="00DC33B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16 (167</w:t>
            </w:r>
            <w:r w:rsidRPr="00C47382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59)</w:t>
            </w:r>
          </w:p>
        </w:tc>
        <w:tc>
          <w:tcPr>
            <w:tcW w:w="1843" w:type="dxa"/>
          </w:tcPr>
          <w:p w14:paraId="703714C4" w14:textId="03D65126" w:rsidR="00CE17F8" w:rsidRPr="00AC484D" w:rsidRDefault="00FF2361" w:rsidP="00DC33B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15 (191</w:t>
            </w:r>
            <w:r w:rsidRPr="00C47382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55)</w:t>
            </w:r>
          </w:p>
        </w:tc>
        <w:tc>
          <w:tcPr>
            <w:tcW w:w="992" w:type="dxa"/>
          </w:tcPr>
          <w:p w14:paraId="339ACEC4" w14:textId="5E5571DA" w:rsidR="00CE17F8" w:rsidRPr="00AC484D" w:rsidRDefault="00FF2361" w:rsidP="00DC33B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24"/>
                <w:szCs w:val="24"/>
              </w:rPr>
            </w:pPr>
            <w:r w:rsidRPr="00FF2361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</w:t>
            </w:r>
            <w:r w:rsidRPr="00FF236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.55</w:t>
            </w:r>
          </w:p>
        </w:tc>
      </w:tr>
      <w:tr w:rsidR="00CE17F8" w:rsidRPr="00C47382" w14:paraId="45AF7F17" w14:textId="2730B0B7" w:rsidTr="00581861">
        <w:trPr>
          <w:trHeight w:val="360"/>
        </w:trPr>
        <w:tc>
          <w:tcPr>
            <w:tcW w:w="3969" w:type="dxa"/>
            <w:noWrap/>
            <w:hideMark/>
          </w:tcPr>
          <w:p w14:paraId="68CDCD0B" w14:textId="533AEE29" w:rsidR="00CE17F8" w:rsidRPr="00C47382" w:rsidRDefault="00CE17F8" w:rsidP="00DC33B1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kern w:val="0"/>
                <w:sz w:val="24"/>
                <w:szCs w:val="24"/>
              </w:rPr>
            </w:pPr>
            <w:r w:rsidRPr="00C4738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AST (U/L)</w:t>
            </w:r>
          </w:p>
        </w:tc>
        <w:tc>
          <w:tcPr>
            <w:tcW w:w="1985" w:type="dxa"/>
          </w:tcPr>
          <w:p w14:paraId="70255C9A" w14:textId="09AA6573" w:rsidR="00CE17F8" w:rsidRPr="00C47382" w:rsidRDefault="009E7F08" w:rsidP="00DC33B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40 (33</w:t>
            </w:r>
            <w:r w:rsidRPr="00C47382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59)</w:t>
            </w:r>
          </w:p>
        </w:tc>
        <w:tc>
          <w:tcPr>
            <w:tcW w:w="1843" w:type="dxa"/>
          </w:tcPr>
          <w:p w14:paraId="7410C4F0" w14:textId="14EA9641" w:rsidR="00CE17F8" w:rsidRPr="00C47382" w:rsidRDefault="009E7F08" w:rsidP="00DC33B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34 (24</w:t>
            </w:r>
            <w:r w:rsidRPr="00C47382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40)</w:t>
            </w:r>
          </w:p>
        </w:tc>
        <w:tc>
          <w:tcPr>
            <w:tcW w:w="992" w:type="dxa"/>
          </w:tcPr>
          <w:p w14:paraId="3EF8851B" w14:textId="742FDF2B" w:rsidR="00CE17F8" w:rsidRPr="00C47382" w:rsidRDefault="009E7F08" w:rsidP="00DC33B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&lt;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0.01</w:t>
            </w:r>
          </w:p>
        </w:tc>
      </w:tr>
      <w:tr w:rsidR="00CE17F8" w:rsidRPr="00C47382" w14:paraId="2D04CD4C" w14:textId="78D30A45" w:rsidTr="00581861">
        <w:trPr>
          <w:trHeight w:val="360"/>
        </w:trPr>
        <w:tc>
          <w:tcPr>
            <w:tcW w:w="3969" w:type="dxa"/>
            <w:noWrap/>
            <w:hideMark/>
          </w:tcPr>
          <w:p w14:paraId="78AB80F3" w14:textId="5C68FAC6" w:rsidR="00CE17F8" w:rsidRPr="00C47382" w:rsidRDefault="00CE17F8" w:rsidP="00DC33B1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kern w:val="0"/>
                <w:sz w:val="24"/>
                <w:szCs w:val="24"/>
              </w:rPr>
            </w:pPr>
            <w:r w:rsidRPr="00C4738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ALT (U/L)</w:t>
            </w:r>
          </w:p>
        </w:tc>
        <w:tc>
          <w:tcPr>
            <w:tcW w:w="1985" w:type="dxa"/>
          </w:tcPr>
          <w:p w14:paraId="18A640B6" w14:textId="2E4345B3" w:rsidR="00CE17F8" w:rsidRPr="00C47382" w:rsidRDefault="00FF2361" w:rsidP="00DC33B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6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 (36</w:t>
            </w:r>
            <w:r w:rsidRPr="00C47382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90)</w:t>
            </w:r>
          </w:p>
        </w:tc>
        <w:tc>
          <w:tcPr>
            <w:tcW w:w="1843" w:type="dxa"/>
          </w:tcPr>
          <w:p w14:paraId="7C3726A0" w14:textId="360E0A7D" w:rsidR="00CE17F8" w:rsidRPr="00C47382" w:rsidRDefault="00FF2361" w:rsidP="00DC33B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43 (29</w:t>
            </w:r>
            <w:r w:rsidRPr="00C47382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62)</w:t>
            </w:r>
          </w:p>
        </w:tc>
        <w:tc>
          <w:tcPr>
            <w:tcW w:w="992" w:type="dxa"/>
          </w:tcPr>
          <w:p w14:paraId="1AB79789" w14:textId="6B91696F" w:rsidR="00CE17F8" w:rsidRPr="00C47382" w:rsidRDefault="009E7F08" w:rsidP="00DC33B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&lt;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0.01</w:t>
            </w:r>
          </w:p>
        </w:tc>
      </w:tr>
      <w:tr w:rsidR="00CE17F8" w:rsidRPr="00C47382" w14:paraId="49AEDF53" w14:textId="0B4BA0EC" w:rsidTr="00581861">
        <w:trPr>
          <w:trHeight w:val="360"/>
        </w:trPr>
        <w:tc>
          <w:tcPr>
            <w:tcW w:w="3969" w:type="dxa"/>
            <w:noWrap/>
            <w:hideMark/>
          </w:tcPr>
          <w:p w14:paraId="2C449781" w14:textId="113EC2FC" w:rsidR="00CE17F8" w:rsidRPr="00C47382" w:rsidRDefault="00CE17F8" w:rsidP="00DC33B1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kern w:val="0"/>
                <w:sz w:val="24"/>
                <w:szCs w:val="24"/>
              </w:rPr>
            </w:pPr>
            <w:r w:rsidRPr="00C47382">
              <w:rPr>
                <w:rFonts w:ascii="Times New Roman" w:hAnsi="Times New Roman" w:cs="Times New Roman"/>
                <w:sz w:val="24"/>
                <w:szCs w:val="24"/>
              </w:rPr>
              <w:t>γ-GTP</w:t>
            </w:r>
            <w:r w:rsidRPr="00C4738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(U/L)</w:t>
            </w:r>
          </w:p>
        </w:tc>
        <w:tc>
          <w:tcPr>
            <w:tcW w:w="1985" w:type="dxa"/>
          </w:tcPr>
          <w:p w14:paraId="3E4ABAB2" w14:textId="2005EE24" w:rsidR="00CE17F8" w:rsidRPr="00C47382" w:rsidRDefault="00DA3D61" w:rsidP="00DA3D6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7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 (47</w:t>
            </w:r>
            <w:r w:rsidRPr="00C47382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68)</w:t>
            </w:r>
          </w:p>
        </w:tc>
        <w:tc>
          <w:tcPr>
            <w:tcW w:w="1843" w:type="dxa"/>
          </w:tcPr>
          <w:p w14:paraId="0A33508B" w14:textId="715729AD" w:rsidR="00CE17F8" w:rsidRPr="00C47382" w:rsidRDefault="00DA3D61" w:rsidP="00DC33B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4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 (26</w:t>
            </w:r>
            <w:r w:rsidRPr="00C47382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71)</w:t>
            </w:r>
          </w:p>
        </w:tc>
        <w:tc>
          <w:tcPr>
            <w:tcW w:w="992" w:type="dxa"/>
          </w:tcPr>
          <w:p w14:paraId="167C332B" w14:textId="0287F985" w:rsidR="00CE17F8" w:rsidRPr="00C47382" w:rsidRDefault="009E7F08" w:rsidP="00DC33B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&lt;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0.01</w:t>
            </w:r>
          </w:p>
        </w:tc>
      </w:tr>
      <w:tr w:rsidR="00CE17F8" w:rsidRPr="00C47382" w14:paraId="3725611C" w14:textId="301EE6F9" w:rsidTr="00581861">
        <w:trPr>
          <w:trHeight w:val="360"/>
        </w:trPr>
        <w:tc>
          <w:tcPr>
            <w:tcW w:w="3969" w:type="dxa"/>
            <w:noWrap/>
            <w:hideMark/>
          </w:tcPr>
          <w:p w14:paraId="54BA401A" w14:textId="3892E743" w:rsidR="00CE17F8" w:rsidRPr="00C47382" w:rsidRDefault="00CE17F8" w:rsidP="00DC33B1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kern w:val="0"/>
                <w:sz w:val="24"/>
                <w:szCs w:val="24"/>
              </w:rPr>
            </w:pPr>
            <w:r w:rsidRPr="00C47382">
              <w:rPr>
                <w:rFonts w:ascii="Times New Roman" w:hAnsi="Times New Roman" w:cs="Times New Roman"/>
                <w:sz w:val="24"/>
                <w:szCs w:val="24"/>
              </w:rPr>
              <w:t>ALP (U/L)</w:t>
            </w:r>
          </w:p>
        </w:tc>
        <w:tc>
          <w:tcPr>
            <w:tcW w:w="1985" w:type="dxa"/>
          </w:tcPr>
          <w:p w14:paraId="2E33177F" w14:textId="2C928E67" w:rsidR="00CE17F8" w:rsidRPr="00C47382" w:rsidRDefault="00DA3D61" w:rsidP="00DC33B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30 (73</w:t>
            </w:r>
            <w:r w:rsidRPr="00C47382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35)</w:t>
            </w:r>
          </w:p>
        </w:tc>
        <w:tc>
          <w:tcPr>
            <w:tcW w:w="1843" w:type="dxa"/>
          </w:tcPr>
          <w:p w14:paraId="05597668" w14:textId="34329005" w:rsidR="00CE17F8" w:rsidRPr="00C47382" w:rsidRDefault="00DA3D61" w:rsidP="00DC33B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6 (68</w:t>
            </w:r>
            <w:r w:rsidRPr="00C47382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20)</w:t>
            </w:r>
          </w:p>
        </w:tc>
        <w:tc>
          <w:tcPr>
            <w:tcW w:w="992" w:type="dxa"/>
          </w:tcPr>
          <w:p w14:paraId="304EDA01" w14:textId="78EEAB97" w:rsidR="00CE17F8" w:rsidRPr="00C47382" w:rsidRDefault="00DA3D61" w:rsidP="00DC33B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.75</w:t>
            </w:r>
          </w:p>
        </w:tc>
      </w:tr>
      <w:tr w:rsidR="00CE17F8" w:rsidRPr="00C47382" w14:paraId="4AAFB849" w14:textId="1FBDD75F" w:rsidTr="00581861">
        <w:trPr>
          <w:trHeight w:val="360"/>
        </w:trPr>
        <w:tc>
          <w:tcPr>
            <w:tcW w:w="3969" w:type="dxa"/>
            <w:noWrap/>
          </w:tcPr>
          <w:p w14:paraId="0C29E4F0" w14:textId="2684CA7C" w:rsidR="00CE17F8" w:rsidRPr="00C47382" w:rsidRDefault="00CE17F8" w:rsidP="00DC33B1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4738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Serum albumin (g/dL)</w:t>
            </w:r>
          </w:p>
        </w:tc>
        <w:tc>
          <w:tcPr>
            <w:tcW w:w="1985" w:type="dxa"/>
          </w:tcPr>
          <w:p w14:paraId="56AA06FC" w14:textId="34967498" w:rsidR="00CE17F8" w:rsidRPr="00C47382" w:rsidRDefault="00AA5C2F" w:rsidP="00DC33B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4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.5 (4.2</w:t>
            </w:r>
            <w:r w:rsidRPr="00C47382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4.7)</w:t>
            </w:r>
          </w:p>
        </w:tc>
        <w:tc>
          <w:tcPr>
            <w:tcW w:w="1843" w:type="dxa"/>
          </w:tcPr>
          <w:p w14:paraId="72E4C5BF" w14:textId="533F6FD9" w:rsidR="00CE17F8" w:rsidRPr="00C47382" w:rsidRDefault="00AA5C2F" w:rsidP="00DC33B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4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.4 (4.3</w:t>
            </w:r>
            <w:r w:rsidRPr="00C47382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4.8)</w:t>
            </w:r>
          </w:p>
        </w:tc>
        <w:tc>
          <w:tcPr>
            <w:tcW w:w="992" w:type="dxa"/>
          </w:tcPr>
          <w:p w14:paraId="24478D7E" w14:textId="5D0294D9" w:rsidR="00CE17F8" w:rsidRPr="00C47382" w:rsidRDefault="00AA5C2F" w:rsidP="00DC33B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.47</w:t>
            </w:r>
          </w:p>
        </w:tc>
      </w:tr>
      <w:tr w:rsidR="00CE17F8" w:rsidRPr="00C47382" w14:paraId="64CEE8A0" w14:textId="725AC544" w:rsidTr="00581861">
        <w:trPr>
          <w:trHeight w:val="360"/>
        </w:trPr>
        <w:tc>
          <w:tcPr>
            <w:tcW w:w="3969" w:type="dxa"/>
            <w:noWrap/>
          </w:tcPr>
          <w:p w14:paraId="62144D5D" w14:textId="67074531" w:rsidR="00CE17F8" w:rsidRPr="00C47382" w:rsidRDefault="00CE17F8" w:rsidP="00DC33B1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kern w:val="0"/>
                <w:sz w:val="24"/>
                <w:szCs w:val="24"/>
              </w:rPr>
            </w:pPr>
            <w:r w:rsidRPr="00C4738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Triglyceride (mg/dL)</w:t>
            </w:r>
          </w:p>
        </w:tc>
        <w:tc>
          <w:tcPr>
            <w:tcW w:w="1985" w:type="dxa"/>
          </w:tcPr>
          <w:p w14:paraId="0DBECF5D" w14:textId="5B787651" w:rsidR="00CE17F8" w:rsidRPr="00C47382" w:rsidRDefault="00DB08FB" w:rsidP="00DC33B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7 (162</w:t>
            </w:r>
            <w:r w:rsidRPr="00C47382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75)</w:t>
            </w:r>
          </w:p>
        </w:tc>
        <w:tc>
          <w:tcPr>
            <w:tcW w:w="1843" w:type="dxa"/>
          </w:tcPr>
          <w:p w14:paraId="3AE0BA24" w14:textId="522E8E65" w:rsidR="00CE17F8" w:rsidRPr="00C47382" w:rsidRDefault="00DB08FB" w:rsidP="00DC33B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91 (150</w:t>
            </w:r>
            <w:r w:rsidRPr="00C47382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49)</w:t>
            </w:r>
          </w:p>
        </w:tc>
        <w:tc>
          <w:tcPr>
            <w:tcW w:w="992" w:type="dxa"/>
          </w:tcPr>
          <w:p w14:paraId="29CE8996" w14:textId="4B0A7DD6" w:rsidR="00CE17F8" w:rsidRPr="00C47382" w:rsidRDefault="00DB08FB" w:rsidP="00DC33B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.37</w:t>
            </w:r>
          </w:p>
        </w:tc>
      </w:tr>
      <w:tr w:rsidR="00CE17F8" w:rsidRPr="00C47382" w14:paraId="536F656B" w14:textId="2A4100BD" w:rsidTr="00581861">
        <w:trPr>
          <w:trHeight w:val="360"/>
        </w:trPr>
        <w:tc>
          <w:tcPr>
            <w:tcW w:w="3969" w:type="dxa"/>
            <w:noWrap/>
          </w:tcPr>
          <w:p w14:paraId="17EE0286" w14:textId="7CEC8881" w:rsidR="00CE17F8" w:rsidRPr="00C47382" w:rsidRDefault="00CE17F8" w:rsidP="00DC33B1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kern w:val="0"/>
                <w:sz w:val="24"/>
                <w:szCs w:val="24"/>
              </w:rPr>
            </w:pPr>
            <w:bookmarkStart w:id="0" w:name="_Hlk118636901"/>
            <w:r w:rsidRPr="00C4738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Total cholesterol </w:t>
            </w:r>
            <w:bookmarkEnd w:id="0"/>
            <w:r w:rsidRPr="00C4738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mg/dL)</w:t>
            </w:r>
          </w:p>
        </w:tc>
        <w:tc>
          <w:tcPr>
            <w:tcW w:w="1985" w:type="dxa"/>
          </w:tcPr>
          <w:p w14:paraId="0099F109" w14:textId="3F790DC3" w:rsidR="00CE17F8" w:rsidRPr="00C47382" w:rsidRDefault="00AA5C2F" w:rsidP="00DC33B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8 (193</w:t>
            </w:r>
            <w:r w:rsidRPr="00C47382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52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843" w:type="dxa"/>
          </w:tcPr>
          <w:p w14:paraId="0E2D8B8A" w14:textId="756FF4AC" w:rsidR="00CE17F8" w:rsidRPr="00C47382" w:rsidRDefault="00AA5C2F" w:rsidP="00DC33B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7 (192</w:t>
            </w:r>
            <w:r w:rsidRPr="00C47382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50)</w:t>
            </w:r>
          </w:p>
        </w:tc>
        <w:tc>
          <w:tcPr>
            <w:tcW w:w="992" w:type="dxa"/>
          </w:tcPr>
          <w:p w14:paraId="3679F44F" w14:textId="4F965172" w:rsidR="00CE17F8" w:rsidRPr="00C47382" w:rsidRDefault="00AA5C2F" w:rsidP="00DC33B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.19</w:t>
            </w:r>
          </w:p>
        </w:tc>
      </w:tr>
      <w:tr w:rsidR="00CE17F8" w:rsidRPr="00C47382" w14:paraId="27283720" w14:textId="3D197988" w:rsidTr="00581861">
        <w:trPr>
          <w:trHeight w:val="360"/>
        </w:trPr>
        <w:tc>
          <w:tcPr>
            <w:tcW w:w="3969" w:type="dxa"/>
            <w:noWrap/>
          </w:tcPr>
          <w:p w14:paraId="450D4B7E" w14:textId="21E17E9B" w:rsidR="00CE17F8" w:rsidRPr="00C47382" w:rsidRDefault="00CE17F8" w:rsidP="00DC33B1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kern w:val="0"/>
                <w:sz w:val="24"/>
                <w:szCs w:val="24"/>
              </w:rPr>
            </w:pPr>
            <w:bookmarkStart w:id="1" w:name="_Hlk118261779"/>
            <w:r w:rsidRPr="00C4738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LDL cholesterol (mg/dL)</w:t>
            </w:r>
          </w:p>
        </w:tc>
        <w:tc>
          <w:tcPr>
            <w:tcW w:w="1985" w:type="dxa"/>
          </w:tcPr>
          <w:p w14:paraId="7477FED1" w14:textId="2379666E" w:rsidR="00CE17F8" w:rsidRPr="00C47382" w:rsidRDefault="00AA5C2F" w:rsidP="00DC33B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42 (1</w:t>
            </w:r>
            <w:r w:rsidR="00250CA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3</w:t>
            </w:r>
            <w:r w:rsidRPr="00C47382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="00250CA4">
              <w:rPr>
                <w:rFonts w:ascii="Times New Roman" w:hAnsi="Times New Roman" w:cs="Times New Roman"/>
                <w:sz w:val="24"/>
                <w:szCs w:val="24"/>
              </w:rPr>
              <w:t>169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843" w:type="dxa"/>
          </w:tcPr>
          <w:p w14:paraId="630E1B31" w14:textId="55A851DF" w:rsidR="00CE17F8" w:rsidRPr="00C47382" w:rsidRDefault="00AA5C2F" w:rsidP="00DC33B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8 (1</w:t>
            </w:r>
            <w:r w:rsidR="00250CA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8</w:t>
            </w:r>
            <w:r w:rsidRPr="00C47382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="00250CA4">
              <w:rPr>
                <w:rFonts w:ascii="Times New Roman" w:hAnsi="Times New Roman" w:cs="Times New Roman"/>
                <w:sz w:val="24"/>
                <w:szCs w:val="24"/>
              </w:rPr>
              <w:t>167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992" w:type="dxa"/>
          </w:tcPr>
          <w:p w14:paraId="752CE5AF" w14:textId="086A21EF" w:rsidR="00CE17F8" w:rsidRPr="00C47382" w:rsidRDefault="00250CA4" w:rsidP="00DC33B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.44</w:t>
            </w:r>
          </w:p>
        </w:tc>
      </w:tr>
      <w:tr w:rsidR="00CE17F8" w:rsidRPr="00C47382" w14:paraId="5C362195" w14:textId="6FA4FC12" w:rsidTr="00581861">
        <w:trPr>
          <w:trHeight w:val="360"/>
        </w:trPr>
        <w:tc>
          <w:tcPr>
            <w:tcW w:w="3969" w:type="dxa"/>
            <w:noWrap/>
          </w:tcPr>
          <w:p w14:paraId="61258E19" w14:textId="00BCBDB3" w:rsidR="00CE17F8" w:rsidRPr="00C47382" w:rsidRDefault="00CE17F8" w:rsidP="00DC33B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4738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HDL cholesterol (mg/dL)</w:t>
            </w:r>
          </w:p>
        </w:tc>
        <w:tc>
          <w:tcPr>
            <w:tcW w:w="1985" w:type="dxa"/>
          </w:tcPr>
          <w:p w14:paraId="14E53BF3" w14:textId="4DC2FFFA" w:rsidR="00CE17F8" w:rsidRPr="00C47382" w:rsidRDefault="002F392B" w:rsidP="00DC33B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4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5 (</w:t>
            </w:r>
            <w:r w:rsidR="005710C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40</w:t>
            </w:r>
            <w:r w:rsidRPr="00C47382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="005710CB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843" w:type="dxa"/>
          </w:tcPr>
          <w:p w14:paraId="4A2192F1" w14:textId="1FF71684" w:rsidR="00CE17F8" w:rsidRPr="00C47382" w:rsidRDefault="002F392B" w:rsidP="00DC33B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4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9 (</w:t>
            </w:r>
            <w:r w:rsidR="005710C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40</w:t>
            </w:r>
            <w:r w:rsidRPr="00C47382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="005710CB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992" w:type="dxa"/>
          </w:tcPr>
          <w:p w14:paraId="4BF49D3F" w14:textId="6C43702E" w:rsidR="00CE17F8" w:rsidRPr="00C47382" w:rsidRDefault="005710CB" w:rsidP="00DC33B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.84</w:t>
            </w:r>
          </w:p>
        </w:tc>
      </w:tr>
      <w:tr w:rsidR="001F01DD" w:rsidRPr="00C47382" w14:paraId="2DA5594B" w14:textId="77777777" w:rsidTr="00581861">
        <w:trPr>
          <w:trHeight w:val="360"/>
        </w:trPr>
        <w:tc>
          <w:tcPr>
            <w:tcW w:w="3969" w:type="dxa"/>
            <w:noWrap/>
          </w:tcPr>
          <w:p w14:paraId="59B12347" w14:textId="4C659151" w:rsidR="001F01DD" w:rsidRPr="00C47382" w:rsidRDefault="001F01DD" w:rsidP="00DC33B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H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bA1c (%)</w:t>
            </w:r>
          </w:p>
        </w:tc>
        <w:tc>
          <w:tcPr>
            <w:tcW w:w="1985" w:type="dxa"/>
          </w:tcPr>
          <w:p w14:paraId="7BA342DD" w14:textId="13084CDB" w:rsidR="001F01DD" w:rsidRDefault="001F01DD" w:rsidP="00DC33B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6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.3 (5.8</w:t>
            </w:r>
            <w:r w:rsidRPr="00C47382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.3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843" w:type="dxa"/>
          </w:tcPr>
          <w:p w14:paraId="414923F4" w14:textId="207ADAFC" w:rsidR="001F01DD" w:rsidRDefault="001F01DD" w:rsidP="00DC33B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6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.1 (5.7</w:t>
            </w:r>
            <w:r w:rsidRPr="00C47382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.5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992" w:type="dxa"/>
          </w:tcPr>
          <w:p w14:paraId="2DF5114C" w14:textId="3AA10701" w:rsidR="001F01DD" w:rsidRDefault="001F01DD" w:rsidP="00DC33B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.12</w:t>
            </w:r>
          </w:p>
        </w:tc>
      </w:tr>
      <w:tr w:rsidR="00CE17F8" w:rsidRPr="00C47382" w14:paraId="31EA5074" w14:textId="3BD3D3BE" w:rsidTr="00581861">
        <w:trPr>
          <w:trHeight w:val="360"/>
        </w:trPr>
        <w:tc>
          <w:tcPr>
            <w:tcW w:w="3969" w:type="dxa"/>
            <w:noWrap/>
          </w:tcPr>
          <w:p w14:paraId="4CD785A4" w14:textId="0B19D81F" w:rsidR="00CE17F8" w:rsidRPr="00C47382" w:rsidRDefault="00CE17F8" w:rsidP="00DC33B1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kern w:val="0"/>
                <w:sz w:val="24"/>
                <w:szCs w:val="24"/>
              </w:rPr>
            </w:pPr>
            <w:r w:rsidRPr="00C4738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Fasting Plasma glucose (mg/dL)</w:t>
            </w:r>
          </w:p>
        </w:tc>
        <w:tc>
          <w:tcPr>
            <w:tcW w:w="1985" w:type="dxa"/>
          </w:tcPr>
          <w:p w14:paraId="716EE78C" w14:textId="2EE85DA0" w:rsidR="00CE17F8" w:rsidRPr="00C47382" w:rsidRDefault="005710CB" w:rsidP="00DC33B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8 (104</w:t>
            </w:r>
            <w:r w:rsidRPr="00C47382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55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843" w:type="dxa"/>
          </w:tcPr>
          <w:p w14:paraId="2CDD3DAE" w14:textId="50DB74C2" w:rsidR="00CE17F8" w:rsidRPr="00C47382" w:rsidRDefault="005710CB" w:rsidP="00DC33B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9 (99</w:t>
            </w:r>
            <w:r w:rsidRPr="00C47382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27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992" w:type="dxa"/>
          </w:tcPr>
          <w:p w14:paraId="1E6F812B" w14:textId="701285A3" w:rsidR="00CE17F8" w:rsidRPr="00C47382" w:rsidRDefault="005710CB" w:rsidP="00DC33B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0</w:t>
            </w:r>
            <w:r w:rsidR="00D83C28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6</w:t>
            </w:r>
          </w:p>
        </w:tc>
      </w:tr>
      <w:bookmarkEnd w:id="1"/>
      <w:tr w:rsidR="00CE17F8" w:rsidRPr="00C47382" w14:paraId="446301EC" w14:textId="6506FE5C" w:rsidTr="00581861">
        <w:trPr>
          <w:trHeight w:val="360"/>
        </w:trPr>
        <w:tc>
          <w:tcPr>
            <w:tcW w:w="3969" w:type="dxa"/>
            <w:noWrap/>
          </w:tcPr>
          <w:p w14:paraId="3081A902" w14:textId="3E6A2544" w:rsidR="00CE17F8" w:rsidRPr="00C47382" w:rsidRDefault="00CE17F8" w:rsidP="00DC33B1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kern w:val="0"/>
                <w:sz w:val="24"/>
                <w:szCs w:val="24"/>
              </w:rPr>
            </w:pPr>
            <w:r w:rsidRPr="00C4738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IRI (</w:t>
            </w:r>
            <w:proofErr w:type="spellStart"/>
            <w:r w:rsidRPr="00C4738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μU</w:t>
            </w:r>
            <w:proofErr w:type="spellEnd"/>
            <w:r w:rsidRPr="00C4738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/mL)</w:t>
            </w:r>
          </w:p>
        </w:tc>
        <w:tc>
          <w:tcPr>
            <w:tcW w:w="1985" w:type="dxa"/>
          </w:tcPr>
          <w:p w14:paraId="4A5EF01C" w14:textId="34882C20" w:rsidR="00CE17F8" w:rsidRPr="00C47382" w:rsidRDefault="00005315" w:rsidP="00DC33B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3.6 (9.6</w:t>
            </w:r>
            <w:r w:rsidRPr="00C47382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1.5)</w:t>
            </w:r>
          </w:p>
        </w:tc>
        <w:tc>
          <w:tcPr>
            <w:tcW w:w="1843" w:type="dxa"/>
          </w:tcPr>
          <w:p w14:paraId="51AEA770" w14:textId="3288D8C4" w:rsidR="00CE17F8" w:rsidRPr="00C47382" w:rsidRDefault="00005315" w:rsidP="00DC33B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3.3(10.0</w:t>
            </w:r>
            <w:r w:rsidRPr="00C47382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8.1)</w:t>
            </w:r>
          </w:p>
        </w:tc>
        <w:tc>
          <w:tcPr>
            <w:tcW w:w="992" w:type="dxa"/>
          </w:tcPr>
          <w:p w14:paraId="4199A73F" w14:textId="0A9C44B2" w:rsidR="00CE17F8" w:rsidRPr="00C47382" w:rsidRDefault="00005315" w:rsidP="00DC33B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.56</w:t>
            </w:r>
          </w:p>
        </w:tc>
      </w:tr>
      <w:tr w:rsidR="00CE17F8" w:rsidRPr="00C47382" w14:paraId="3ED94A1B" w14:textId="68E7BF41" w:rsidTr="00581861">
        <w:trPr>
          <w:trHeight w:val="360"/>
        </w:trPr>
        <w:tc>
          <w:tcPr>
            <w:tcW w:w="3969" w:type="dxa"/>
            <w:noWrap/>
          </w:tcPr>
          <w:p w14:paraId="3C82B153" w14:textId="3BC98BDC" w:rsidR="00CE17F8" w:rsidRPr="00C47382" w:rsidRDefault="00CE17F8" w:rsidP="00DC33B1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C4738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HOMA-IR</w:t>
            </w:r>
          </w:p>
        </w:tc>
        <w:tc>
          <w:tcPr>
            <w:tcW w:w="1985" w:type="dxa"/>
          </w:tcPr>
          <w:p w14:paraId="040EAD46" w14:textId="40F83344" w:rsidR="00CE17F8" w:rsidRPr="00C47382" w:rsidRDefault="00005315" w:rsidP="00DC33B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3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.96 (2.78</w:t>
            </w:r>
            <w:r w:rsidRPr="00C47382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5.06)</w:t>
            </w:r>
          </w:p>
        </w:tc>
        <w:tc>
          <w:tcPr>
            <w:tcW w:w="1843" w:type="dxa"/>
          </w:tcPr>
          <w:p w14:paraId="086299F3" w14:textId="215D3133" w:rsidR="00CE17F8" w:rsidRPr="00C47382" w:rsidRDefault="00005315" w:rsidP="00DC33B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3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.59 (2.33</w:t>
            </w:r>
            <w:r w:rsidRPr="00C47382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5.46)</w:t>
            </w:r>
          </w:p>
        </w:tc>
        <w:tc>
          <w:tcPr>
            <w:tcW w:w="992" w:type="dxa"/>
          </w:tcPr>
          <w:p w14:paraId="4AA00417" w14:textId="4AA31D5B" w:rsidR="00CE17F8" w:rsidRPr="00C47382" w:rsidRDefault="00005315" w:rsidP="00DC33B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.54</w:t>
            </w:r>
          </w:p>
        </w:tc>
      </w:tr>
      <w:tr w:rsidR="00250CA4" w:rsidRPr="00C47382" w14:paraId="0FB751C1" w14:textId="492CE6D5" w:rsidTr="00581861">
        <w:trPr>
          <w:trHeight w:val="360"/>
        </w:trPr>
        <w:tc>
          <w:tcPr>
            <w:tcW w:w="3969" w:type="dxa"/>
            <w:noWrap/>
          </w:tcPr>
          <w:p w14:paraId="22D05BBA" w14:textId="23F23AF5" w:rsidR="00250CA4" w:rsidRPr="00C47382" w:rsidRDefault="00250CA4" w:rsidP="00250CA4">
            <w:pPr>
              <w:widowControl/>
              <w:ind w:firstLineChars="50" w:firstLine="120"/>
              <w:jc w:val="center"/>
              <w:rPr>
                <w:rFonts w:ascii="Times New Roman" w:eastAsia="ＭＳ Ｐゴシック" w:hAnsi="Times New Roman" w:cs="Times New Roman"/>
                <w:b/>
                <w:kern w:val="0"/>
                <w:sz w:val="24"/>
                <w:szCs w:val="24"/>
              </w:rPr>
            </w:pPr>
            <w:r w:rsidRPr="00C4738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Type Ⅳ collagen 7S domain (ng/mL)</w:t>
            </w:r>
          </w:p>
        </w:tc>
        <w:tc>
          <w:tcPr>
            <w:tcW w:w="1985" w:type="dxa"/>
          </w:tcPr>
          <w:p w14:paraId="7C7C3521" w14:textId="269E754E" w:rsidR="00250CA4" w:rsidRPr="00C47382" w:rsidRDefault="00250CA4" w:rsidP="00250CA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4.5 (3.9</w:t>
            </w:r>
            <w:r w:rsidRPr="00C47382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6.2)</w:t>
            </w:r>
          </w:p>
        </w:tc>
        <w:tc>
          <w:tcPr>
            <w:tcW w:w="1843" w:type="dxa"/>
          </w:tcPr>
          <w:p w14:paraId="5B00A778" w14:textId="52193EF7" w:rsidR="00250CA4" w:rsidRPr="00C47382" w:rsidRDefault="00250CA4" w:rsidP="00250CA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4.2 (3.7</w:t>
            </w:r>
            <w:r w:rsidRPr="00C47382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5.1)</w:t>
            </w:r>
          </w:p>
        </w:tc>
        <w:tc>
          <w:tcPr>
            <w:tcW w:w="992" w:type="dxa"/>
          </w:tcPr>
          <w:p w14:paraId="10CB1C41" w14:textId="6FC3BE76" w:rsidR="00250CA4" w:rsidRPr="00C47382" w:rsidRDefault="00250CA4" w:rsidP="00250CA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.21</w:t>
            </w:r>
          </w:p>
        </w:tc>
      </w:tr>
      <w:tr w:rsidR="00250CA4" w:rsidRPr="00C47382" w14:paraId="7D252924" w14:textId="77777777" w:rsidTr="00581861">
        <w:trPr>
          <w:trHeight w:val="360"/>
        </w:trPr>
        <w:tc>
          <w:tcPr>
            <w:tcW w:w="3969" w:type="dxa"/>
            <w:noWrap/>
          </w:tcPr>
          <w:p w14:paraId="401CC318" w14:textId="15A853B9" w:rsidR="00250CA4" w:rsidRPr="00C47382" w:rsidRDefault="00250CA4" w:rsidP="00250CA4">
            <w:pPr>
              <w:widowControl/>
              <w:ind w:firstLineChars="50" w:firstLine="12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4738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WFA</w:t>
            </w:r>
            <w:r w:rsidRPr="00C4738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vertAlign w:val="superscript"/>
              </w:rPr>
              <w:t>+</w:t>
            </w:r>
            <w:r w:rsidRPr="00C4738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-M2BP (C.O.I.)</w:t>
            </w:r>
          </w:p>
        </w:tc>
        <w:tc>
          <w:tcPr>
            <w:tcW w:w="1985" w:type="dxa"/>
          </w:tcPr>
          <w:p w14:paraId="2A754BA8" w14:textId="5AE5E77A" w:rsidR="00250CA4" w:rsidRPr="0075326F" w:rsidRDefault="00250CA4" w:rsidP="00250CA4">
            <w:pPr>
              <w:widowControl/>
              <w:jc w:val="center"/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.93 (0.60</w:t>
            </w:r>
            <w:r w:rsidRPr="00C47382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.38)</w:t>
            </w:r>
          </w:p>
        </w:tc>
        <w:tc>
          <w:tcPr>
            <w:tcW w:w="1843" w:type="dxa"/>
          </w:tcPr>
          <w:p w14:paraId="70E440FF" w14:textId="546B87A8" w:rsidR="00250CA4" w:rsidRPr="00C47382" w:rsidRDefault="00250CA4" w:rsidP="00250CA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.93 (0.76</w:t>
            </w:r>
            <w:r w:rsidRPr="00C47382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.21)</w:t>
            </w:r>
          </w:p>
        </w:tc>
        <w:tc>
          <w:tcPr>
            <w:tcW w:w="992" w:type="dxa"/>
          </w:tcPr>
          <w:p w14:paraId="7F9E7616" w14:textId="5D6CB3EF" w:rsidR="00250CA4" w:rsidRPr="00C47382" w:rsidRDefault="00250CA4" w:rsidP="00250CA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.98</w:t>
            </w:r>
          </w:p>
        </w:tc>
      </w:tr>
      <w:tr w:rsidR="00250CA4" w:rsidRPr="00C47382" w14:paraId="34C52FCB" w14:textId="51C5529D" w:rsidTr="00581861">
        <w:trPr>
          <w:trHeight w:val="360"/>
        </w:trPr>
        <w:tc>
          <w:tcPr>
            <w:tcW w:w="3969" w:type="dxa"/>
            <w:noWrap/>
          </w:tcPr>
          <w:p w14:paraId="7CD55FC7" w14:textId="6B67412C" w:rsidR="00250CA4" w:rsidRPr="00C47382" w:rsidRDefault="00250CA4" w:rsidP="00250CA4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kern w:val="0"/>
                <w:sz w:val="24"/>
                <w:szCs w:val="24"/>
              </w:rPr>
            </w:pPr>
            <w:r w:rsidRPr="00C4738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FIB-4 index</w:t>
            </w:r>
          </w:p>
        </w:tc>
        <w:tc>
          <w:tcPr>
            <w:tcW w:w="1985" w:type="dxa"/>
          </w:tcPr>
          <w:p w14:paraId="170EC669" w14:textId="509D2F1C" w:rsidR="00250CA4" w:rsidRPr="00C47382" w:rsidRDefault="00250CA4" w:rsidP="00250CA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.59 (1.04</w:t>
            </w:r>
            <w:r w:rsidRPr="00C47382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.01)</w:t>
            </w:r>
          </w:p>
        </w:tc>
        <w:tc>
          <w:tcPr>
            <w:tcW w:w="1843" w:type="dxa"/>
          </w:tcPr>
          <w:p w14:paraId="1457AA7C" w14:textId="31A9BBDF" w:rsidR="00250CA4" w:rsidRPr="00C47382" w:rsidRDefault="00250CA4" w:rsidP="00250CA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.53 (1.01</w:t>
            </w:r>
            <w:r w:rsidRPr="00C47382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.88)</w:t>
            </w:r>
          </w:p>
        </w:tc>
        <w:tc>
          <w:tcPr>
            <w:tcW w:w="992" w:type="dxa"/>
          </w:tcPr>
          <w:p w14:paraId="4FE2B8DA" w14:textId="5DA97CC5" w:rsidR="00250CA4" w:rsidRPr="00C47382" w:rsidRDefault="00250CA4" w:rsidP="00250CA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.50</w:t>
            </w:r>
          </w:p>
        </w:tc>
      </w:tr>
      <w:tr w:rsidR="00250CA4" w:rsidRPr="00C47382" w14:paraId="776028FF" w14:textId="6CB249D4" w:rsidTr="00581861">
        <w:trPr>
          <w:trHeight w:val="360"/>
        </w:trPr>
        <w:tc>
          <w:tcPr>
            <w:tcW w:w="3969" w:type="dxa"/>
            <w:noWrap/>
            <w:vAlign w:val="center"/>
          </w:tcPr>
          <w:p w14:paraId="0BC74688" w14:textId="670959F5" w:rsidR="00250CA4" w:rsidRPr="00C47382" w:rsidRDefault="00250CA4" w:rsidP="00250CA4">
            <w:pPr>
              <w:widowControl/>
              <w:tabs>
                <w:tab w:val="left" w:pos="3288"/>
              </w:tabs>
              <w:jc w:val="center"/>
              <w:rPr>
                <w:rFonts w:ascii="Times New Roman" w:eastAsia="ＭＳ Ｐゴシック" w:hAnsi="Times New Roman" w:cs="Times New Roman"/>
                <w:b/>
                <w:kern w:val="0"/>
                <w:sz w:val="24"/>
                <w:szCs w:val="24"/>
              </w:rPr>
            </w:pPr>
            <w:r w:rsidRPr="00C4738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NFS</w:t>
            </w:r>
          </w:p>
        </w:tc>
        <w:tc>
          <w:tcPr>
            <w:tcW w:w="1985" w:type="dxa"/>
          </w:tcPr>
          <w:p w14:paraId="0770D5CC" w14:textId="77777777" w:rsidR="00250CA4" w:rsidRDefault="00250CA4" w:rsidP="00250CA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-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.159</w:t>
            </w:r>
          </w:p>
          <w:p w14:paraId="68F4175B" w14:textId="561F3CEB" w:rsidR="00250CA4" w:rsidRPr="00C47382" w:rsidRDefault="00250CA4" w:rsidP="00250CA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-2.370</w:t>
            </w:r>
            <w:r w:rsidRPr="00C47382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-0.4110)</w:t>
            </w:r>
          </w:p>
        </w:tc>
        <w:tc>
          <w:tcPr>
            <w:tcW w:w="1843" w:type="dxa"/>
          </w:tcPr>
          <w:p w14:paraId="63E29D1E" w14:textId="77777777" w:rsidR="00250CA4" w:rsidRDefault="00250CA4" w:rsidP="00250CA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-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.438</w:t>
            </w:r>
          </w:p>
          <w:p w14:paraId="246D06DC" w14:textId="34776822" w:rsidR="00250CA4" w:rsidRPr="00C47382" w:rsidRDefault="00250CA4" w:rsidP="00250CA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-2.466</w:t>
            </w:r>
            <w:r w:rsidRPr="00C47382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-0.512)</w:t>
            </w:r>
          </w:p>
        </w:tc>
        <w:tc>
          <w:tcPr>
            <w:tcW w:w="992" w:type="dxa"/>
            <w:vAlign w:val="center"/>
          </w:tcPr>
          <w:p w14:paraId="208324AF" w14:textId="6B210728" w:rsidR="00250CA4" w:rsidRPr="00C47382" w:rsidRDefault="00250CA4" w:rsidP="00250CA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.46</w:t>
            </w:r>
          </w:p>
        </w:tc>
      </w:tr>
      <w:tr w:rsidR="00250CA4" w:rsidRPr="00C47382" w14:paraId="4DA9034A" w14:textId="0E407A7A" w:rsidTr="00581861">
        <w:trPr>
          <w:trHeight w:val="360"/>
        </w:trPr>
        <w:tc>
          <w:tcPr>
            <w:tcW w:w="3969" w:type="dxa"/>
            <w:noWrap/>
          </w:tcPr>
          <w:p w14:paraId="3F11A5AA" w14:textId="3612F8EE" w:rsidR="00250CA4" w:rsidRPr="00C47382" w:rsidRDefault="00250CA4" w:rsidP="00250CA4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kern w:val="0"/>
                <w:sz w:val="24"/>
                <w:szCs w:val="24"/>
              </w:rPr>
            </w:pPr>
            <w:r w:rsidRPr="00C4738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LSM (kPa)</w:t>
            </w:r>
          </w:p>
        </w:tc>
        <w:tc>
          <w:tcPr>
            <w:tcW w:w="1985" w:type="dxa"/>
          </w:tcPr>
          <w:p w14:paraId="2A24A9B7" w14:textId="21487FB5" w:rsidR="00250CA4" w:rsidRPr="00C47382" w:rsidRDefault="00250CA4" w:rsidP="00250CA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6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.7 (4.6</w:t>
            </w:r>
            <w:r w:rsidRPr="00C47382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0.7)</w:t>
            </w:r>
          </w:p>
        </w:tc>
        <w:tc>
          <w:tcPr>
            <w:tcW w:w="1843" w:type="dxa"/>
          </w:tcPr>
          <w:p w14:paraId="54115BBC" w14:textId="0B35AC9F" w:rsidR="00250CA4" w:rsidRPr="00C47382" w:rsidRDefault="00250CA4" w:rsidP="00250CA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6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.2 (5.0</w:t>
            </w:r>
            <w:r w:rsidRPr="00C47382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9.0)</w:t>
            </w:r>
          </w:p>
        </w:tc>
        <w:tc>
          <w:tcPr>
            <w:tcW w:w="992" w:type="dxa"/>
          </w:tcPr>
          <w:p w14:paraId="75B80CB3" w14:textId="69824E30" w:rsidR="00250CA4" w:rsidRPr="00C47382" w:rsidRDefault="00250CA4" w:rsidP="00250CA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.77</w:t>
            </w:r>
          </w:p>
        </w:tc>
      </w:tr>
      <w:tr w:rsidR="00250CA4" w:rsidRPr="00C47382" w14:paraId="5606EDC8" w14:textId="5F8B7AD7" w:rsidTr="00581861">
        <w:trPr>
          <w:trHeight w:val="360"/>
        </w:trPr>
        <w:tc>
          <w:tcPr>
            <w:tcW w:w="3969" w:type="dxa"/>
            <w:tcBorders>
              <w:bottom w:val="single" w:sz="4" w:space="0" w:color="auto"/>
            </w:tcBorders>
            <w:noWrap/>
          </w:tcPr>
          <w:p w14:paraId="47513786" w14:textId="074B7E16" w:rsidR="00250CA4" w:rsidRPr="00C47382" w:rsidRDefault="00250CA4" w:rsidP="00250CA4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C4738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CAP (dB/m)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317E3C88" w14:textId="17576A5F" w:rsidR="00250CA4" w:rsidRPr="00C47382" w:rsidRDefault="00250CA4" w:rsidP="00250CA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3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9 (273</w:t>
            </w:r>
            <w:r w:rsidRPr="00C47382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351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4A3EC843" w14:textId="39D24D32" w:rsidR="00250CA4" w:rsidRPr="00C47382" w:rsidRDefault="00250CA4" w:rsidP="00250CA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97 (270</w:t>
            </w:r>
            <w:r w:rsidRPr="00C47382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44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3178960" w14:textId="12BB139A" w:rsidR="00250CA4" w:rsidRPr="00C47382" w:rsidRDefault="00250CA4" w:rsidP="00250CA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.47</w:t>
            </w:r>
          </w:p>
        </w:tc>
      </w:tr>
    </w:tbl>
    <w:p w14:paraId="51945782" w14:textId="06481D93" w:rsidR="0069030F" w:rsidRPr="00C47382" w:rsidRDefault="0069030F" w:rsidP="0069030F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4738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ata are presented as </w:t>
      </w:r>
      <w:r w:rsidR="00DB669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numbers or </w:t>
      </w:r>
      <w:r w:rsidRPr="00C47382">
        <w:rPr>
          <w:rFonts w:ascii="Times New Roman" w:hAnsi="Times New Roman" w:cs="Times New Roman"/>
          <w:color w:val="000000" w:themeColor="text1"/>
          <w:sz w:val="24"/>
          <w:szCs w:val="24"/>
        </w:rPr>
        <w:t>medians (</w:t>
      </w:r>
      <w:r w:rsidR="00F156EC" w:rsidRPr="00C47382">
        <w:rPr>
          <w:rFonts w:ascii="Times New Roman" w:hAnsi="Times New Roman" w:cs="Times New Roman"/>
          <w:color w:val="000000" w:themeColor="text1"/>
          <w:sz w:val="24"/>
          <w:szCs w:val="24"/>
        </w:rPr>
        <w:t>interquartile ranges</w:t>
      </w:r>
      <w:r w:rsidRPr="00C47382">
        <w:rPr>
          <w:rFonts w:ascii="Times New Roman" w:hAnsi="Times New Roman" w:cs="Times New Roman"/>
          <w:color w:val="000000" w:themeColor="text1"/>
          <w:sz w:val="24"/>
          <w:szCs w:val="24"/>
        </w:rPr>
        <w:t>).</w:t>
      </w:r>
    </w:p>
    <w:p w14:paraId="1194FA2C" w14:textId="58846ED3" w:rsidR="0069030F" w:rsidRPr="003D3CA7" w:rsidRDefault="0069030F" w:rsidP="009D7F25">
      <w:pPr>
        <w:jc w:val="left"/>
        <w:rPr>
          <w:rFonts w:ascii="Times New Roman" w:hAnsi="Times New Roman" w:cs="Times New Roman"/>
          <w:color w:val="FF0000"/>
          <w:sz w:val="24"/>
          <w:szCs w:val="24"/>
        </w:rPr>
      </w:pPr>
      <w:r w:rsidRPr="00C47382">
        <w:rPr>
          <w:rFonts w:ascii="Times New Roman" w:eastAsia="ＭＳ Ｐゴシック" w:hAnsi="Times New Roman" w:cs="Times New Roman"/>
          <w:color w:val="000000" w:themeColor="text1"/>
          <w:kern w:val="0"/>
          <w:sz w:val="24"/>
          <w:szCs w:val="24"/>
        </w:rPr>
        <w:t>BMI,</w:t>
      </w:r>
      <w:r w:rsidRPr="00C4738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body mass index;</w:t>
      </w:r>
      <w:r w:rsidRPr="00C47382">
        <w:rPr>
          <w:rFonts w:ascii="Times New Roman" w:eastAsia="ＭＳ Ｐゴシック" w:hAnsi="Times New Roman" w:cs="Times New Roman"/>
          <w:color w:val="000000" w:themeColor="text1"/>
          <w:kern w:val="0"/>
          <w:sz w:val="24"/>
          <w:szCs w:val="24"/>
        </w:rPr>
        <w:t xml:space="preserve"> AST,</w:t>
      </w:r>
      <w:r w:rsidRPr="00C4738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spartate aminotransferase;</w:t>
      </w:r>
      <w:r w:rsidRPr="00C47382">
        <w:rPr>
          <w:rFonts w:ascii="Times New Roman" w:eastAsia="ＭＳ Ｐゴシック" w:hAnsi="Times New Roman" w:cs="Times New Roman"/>
          <w:color w:val="000000" w:themeColor="text1"/>
          <w:kern w:val="0"/>
          <w:sz w:val="24"/>
          <w:szCs w:val="24"/>
        </w:rPr>
        <w:t xml:space="preserve"> ALT, </w:t>
      </w:r>
      <w:r w:rsidRPr="00C4738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lanine aminotransferase; γ-GTP, gamma glutamyl transpeptidase; </w:t>
      </w:r>
      <w:r w:rsidR="00C96C56" w:rsidRPr="00C47382">
        <w:rPr>
          <w:rFonts w:ascii="Times New Roman" w:hAnsi="Times New Roman" w:cs="Times New Roman"/>
          <w:color w:val="000000" w:themeColor="text1"/>
          <w:sz w:val="24"/>
          <w:szCs w:val="24"/>
        </w:rPr>
        <w:t>ALP, alkaline phospha</w:t>
      </w:r>
      <w:r w:rsidR="007B1706" w:rsidRPr="00C4738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ase; LDL, low-density lipoprotein; </w:t>
      </w:r>
      <w:r w:rsidRPr="00C47382">
        <w:rPr>
          <w:rFonts w:ascii="Times New Roman" w:eastAsia="ＭＳ Ｐゴシック" w:hAnsi="Times New Roman" w:cs="Times New Roman"/>
          <w:color w:val="000000" w:themeColor="text1"/>
          <w:kern w:val="0"/>
          <w:sz w:val="24"/>
          <w:szCs w:val="24"/>
        </w:rPr>
        <w:t>HDL, high-density lipoprotein</w:t>
      </w:r>
      <w:r w:rsidRPr="00C4738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; </w:t>
      </w:r>
      <w:r w:rsidR="00CB089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bA1c, hemoglobin A1c; </w:t>
      </w:r>
      <w:r w:rsidR="007B1706" w:rsidRPr="00C4738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RI, immunoreactive insulin; </w:t>
      </w:r>
      <w:r w:rsidRPr="00C47382">
        <w:rPr>
          <w:rFonts w:ascii="Times New Roman" w:hAnsi="Times New Roman" w:cs="Times New Roman"/>
          <w:color w:val="000000" w:themeColor="text1"/>
          <w:sz w:val="24"/>
          <w:szCs w:val="24"/>
        </w:rPr>
        <w:t>HOMA-IR, homeostasis model assessment-insulin resistance; WFA</w:t>
      </w:r>
      <w:r w:rsidRPr="00C47382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+</w:t>
      </w:r>
      <w:r w:rsidRPr="00C47382">
        <w:rPr>
          <w:rFonts w:ascii="Times New Roman" w:hAnsi="Times New Roman" w:cs="Times New Roman"/>
          <w:color w:val="000000" w:themeColor="text1"/>
          <w:sz w:val="24"/>
          <w:szCs w:val="24"/>
        </w:rPr>
        <w:t>-M2BP, Wisteria floribunda agglutinin positive Mac-2-binding protein; FIB-4</w:t>
      </w:r>
      <w:r w:rsidR="007454CD" w:rsidRPr="00C4738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dex</w:t>
      </w:r>
      <w:r w:rsidRPr="00C47382">
        <w:rPr>
          <w:rFonts w:ascii="Times New Roman" w:hAnsi="Times New Roman" w:cs="Times New Roman"/>
          <w:color w:val="000000" w:themeColor="text1"/>
          <w:sz w:val="24"/>
          <w:szCs w:val="24"/>
        </w:rPr>
        <w:t>, fibrosis-4</w:t>
      </w:r>
      <w:r w:rsidR="007454CD" w:rsidRPr="00C4738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dex</w:t>
      </w:r>
      <w:r w:rsidRPr="00C47382">
        <w:rPr>
          <w:rFonts w:ascii="Times New Roman" w:hAnsi="Times New Roman" w:cs="Times New Roman"/>
          <w:color w:val="000000" w:themeColor="text1"/>
          <w:sz w:val="24"/>
          <w:szCs w:val="24"/>
        </w:rPr>
        <w:t>; NFS, NAFLD (nonalcoholic fatty liver disease) fibrosis score</w:t>
      </w:r>
      <w:r w:rsidR="00615A2D" w:rsidRPr="00C47382">
        <w:rPr>
          <w:rFonts w:ascii="Times New Roman" w:hAnsi="Times New Roman" w:cs="Times New Roman"/>
          <w:color w:val="000000" w:themeColor="text1"/>
          <w:sz w:val="24"/>
          <w:szCs w:val="24"/>
        </w:rPr>
        <w:t>; LSM, liver stiffness measurement; CAP, controlled attenuation parameter</w:t>
      </w:r>
      <w:r w:rsidR="00CB0891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sectPr w:rsidR="0069030F" w:rsidRPr="003D3CA7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9BF3A69" w14:textId="77777777" w:rsidR="001F7476" w:rsidRDefault="001F7476" w:rsidP="00A34EBC">
      <w:r>
        <w:separator/>
      </w:r>
    </w:p>
  </w:endnote>
  <w:endnote w:type="continuationSeparator" w:id="0">
    <w:p w14:paraId="5C89CD26" w14:textId="77777777" w:rsidR="001F7476" w:rsidRDefault="001F7476" w:rsidP="00A34EB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D8C0D1" w14:textId="77777777" w:rsidR="001F7476" w:rsidRDefault="001F7476" w:rsidP="00A34EBC">
      <w:r>
        <w:separator/>
      </w:r>
    </w:p>
  </w:footnote>
  <w:footnote w:type="continuationSeparator" w:id="0">
    <w:p w14:paraId="4E33B628" w14:textId="77777777" w:rsidR="001F7476" w:rsidRDefault="001F7476" w:rsidP="00A34EB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030F"/>
    <w:rsid w:val="00005315"/>
    <w:rsid w:val="000664A3"/>
    <w:rsid w:val="00074CA6"/>
    <w:rsid w:val="000A70AB"/>
    <w:rsid w:val="000D3D20"/>
    <w:rsid w:val="0014425A"/>
    <w:rsid w:val="0014645E"/>
    <w:rsid w:val="001D0BF2"/>
    <w:rsid w:val="001D6DDC"/>
    <w:rsid w:val="001F01DD"/>
    <w:rsid w:val="001F53AF"/>
    <w:rsid w:val="001F7476"/>
    <w:rsid w:val="002467CE"/>
    <w:rsid w:val="00250CA4"/>
    <w:rsid w:val="002B4673"/>
    <w:rsid w:val="002F392B"/>
    <w:rsid w:val="003034DA"/>
    <w:rsid w:val="00341467"/>
    <w:rsid w:val="0037051B"/>
    <w:rsid w:val="003B2625"/>
    <w:rsid w:val="003D3CA7"/>
    <w:rsid w:val="003D71BC"/>
    <w:rsid w:val="0041494B"/>
    <w:rsid w:val="0042130A"/>
    <w:rsid w:val="00452620"/>
    <w:rsid w:val="004753E5"/>
    <w:rsid w:val="00482F09"/>
    <w:rsid w:val="004A2DF7"/>
    <w:rsid w:val="004D7521"/>
    <w:rsid w:val="00503167"/>
    <w:rsid w:val="00511CEB"/>
    <w:rsid w:val="00537E1B"/>
    <w:rsid w:val="0056700C"/>
    <w:rsid w:val="005710CB"/>
    <w:rsid w:val="00581861"/>
    <w:rsid w:val="006128B8"/>
    <w:rsid w:val="00615A2D"/>
    <w:rsid w:val="0063179F"/>
    <w:rsid w:val="006435A2"/>
    <w:rsid w:val="00667421"/>
    <w:rsid w:val="006879CE"/>
    <w:rsid w:val="0069030F"/>
    <w:rsid w:val="006B7AB6"/>
    <w:rsid w:val="006C2EBF"/>
    <w:rsid w:val="006D1D9F"/>
    <w:rsid w:val="007131F7"/>
    <w:rsid w:val="00730661"/>
    <w:rsid w:val="007454CD"/>
    <w:rsid w:val="00746A14"/>
    <w:rsid w:val="0075326F"/>
    <w:rsid w:val="00771C7D"/>
    <w:rsid w:val="007B1706"/>
    <w:rsid w:val="007E2551"/>
    <w:rsid w:val="00810603"/>
    <w:rsid w:val="00812C7C"/>
    <w:rsid w:val="008466B4"/>
    <w:rsid w:val="00857869"/>
    <w:rsid w:val="00885806"/>
    <w:rsid w:val="00895EA9"/>
    <w:rsid w:val="008E16D7"/>
    <w:rsid w:val="00997435"/>
    <w:rsid w:val="009B5C86"/>
    <w:rsid w:val="009C17ED"/>
    <w:rsid w:val="009D7F25"/>
    <w:rsid w:val="009E7F08"/>
    <w:rsid w:val="009F2928"/>
    <w:rsid w:val="00A073AB"/>
    <w:rsid w:val="00A07652"/>
    <w:rsid w:val="00A103A6"/>
    <w:rsid w:val="00A14F36"/>
    <w:rsid w:val="00A30297"/>
    <w:rsid w:val="00A34EBC"/>
    <w:rsid w:val="00A46E60"/>
    <w:rsid w:val="00AA5C2F"/>
    <w:rsid w:val="00AC484D"/>
    <w:rsid w:val="00AC5B1C"/>
    <w:rsid w:val="00AD5EB0"/>
    <w:rsid w:val="00AE174B"/>
    <w:rsid w:val="00AE275A"/>
    <w:rsid w:val="00B165E6"/>
    <w:rsid w:val="00BE7A95"/>
    <w:rsid w:val="00BF49D3"/>
    <w:rsid w:val="00BF5523"/>
    <w:rsid w:val="00C47382"/>
    <w:rsid w:val="00C96C56"/>
    <w:rsid w:val="00CB0429"/>
    <w:rsid w:val="00CB0891"/>
    <w:rsid w:val="00CE17F8"/>
    <w:rsid w:val="00D16F2C"/>
    <w:rsid w:val="00D25F93"/>
    <w:rsid w:val="00D350E8"/>
    <w:rsid w:val="00D83C28"/>
    <w:rsid w:val="00DA3D61"/>
    <w:rsid w:val="00DB08FB"/>
    <w:rsid w:val="00DB669A"/>
    <w:rsid w:val="00DC33B1"/>
    <w:rsid w:val="00DD76CD"/>
    <w:rsid w:val="00E53863"/>
    <w:rsid w:val="00E67C2E"/>
    <w:rsid w:val="00EA25B2"/>
    <w:rsid w:val="00EE4B46"/>
    <w:rsid w:val="00F11D52"/>
    <w:rsid w:val="00F156EC"/>
    <w:rsid w:val="00FC7BB4"/>
    <w:rsid w:val="00FD6AEC"/>
    <w:rsid w:val="00FF23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E658E32"/>
  <w15:chartTrackingRefBased/>
  <w15:docId w15:val="{8789964F-DEE8-4DFA-B0F8-6DD8A05798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9030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61">
    <w:name w:val="グリッド (表) 6 カラフル1"/>
    <w:basedOn w:val="a1"/>
    <w:uiPriority w:val="51"/>
    <w:rsid w:val="0069030F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a3">
    <w:name w:val="header"/>
    <w:basedOn w:val="a"/>
    <w:link w:val="a4"/>
    <w:uiPriority w:val="99"/>
    <w:unhideWhenUsed/>
    <w:rsid w:val="00A34EBC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A34EBC"/>
  </w:style>
  <w:style w:type="paragraph" w:styleId="a5">
    <w:name w:val="footer"/>
    <w:basedOn w:val="a"/>
    <w:link w:val="a6"/>
    <w:uiPriority w:val="99"/>
    <w:unhideWhenUsed/>
    <w:rsid w:val="00A34EBC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A34EB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37417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442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3EC09B9-74B8-47F7-B77F-5811991F368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35</TotalTime>
  <Pages>1</Pages>
  <Words>298</Words>
  <Characters>1699</Characters>
  <Application>Microsoft Office Word</Application>
  <DocSecurity>0</DocSecurity>
  <Lines>14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大野 弘貴</dc:creator>
  <cp:keywords/>
  <dc:description/>
  <cp:lastModifiedBy>弘貴 大野</cp:lastModifiedBy>
  <cp:revision>13</cp:revision>
  <dcterms:created xsi:type="dcterms:W3CDTF">2024-01-21T19:44:00Z</dcterms:created>
  <dcterms:modified xsi:type="dcterms:W3CDTF">2024-02-01T21:00:00Z</dcterms:modified>
</cp:coreProperties>
</file>